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0911A6" w14:textId="77777777" w:rsidR="00A001FB" w:rsidRPr="00190C43" w:rsidRDefault="00A001FB" w:rsidP="00A001FB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tbl>
      <w:tblPr>
        <w:tblStyle w:val="LightList1"/>
        <w:tblW w:w="9985" w:type="dxa"/>
        <w:tblLook w:val="04A0" w:firstRow="1" w:lastRow="0" w:firstColumn="1" w:lastColumn="0" w:noHBand="0" w:noVBand="1"/>
      </w:tblPr>
      <w:tblGrid>
        <w:gridCol w:w="4073"/>
        <w:gridCol w:w="3639"/>
        <w:gridCol w:w="1150"/>
        <w:gridCol w:w="1123"/>
      </w:tblGrid>
      <w:tr w:rsidR="00A001FB" w:rsidRPr="00190C43" w14:paraId="04F841E0" w14:textId="77777777" w:rsidTr="007C3A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3" w:type="dxa"/>
          </w:tcPr>
          <w:p w14:paraId="03F70532" w14:textId="77777777" w:rsidR="00A001FB" w:rsidRPr="00190C43" w:rsidRDefault="00A001FB" w:rsidP="007C3AF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  <w:sz w:val="24"/>
                <w:szCs w:val="24"/>
              </w:rPr>
              <w:t>Forward Primer</w:t>
            </w:r>
          </w:p>
        </w:tc>
        <w:tc>
          <w:tcPr>
            <w:tcW w:w="3589" w:type="dxa"/>
          </w:tcPr>
          <w:p w14:paraId="368EF441" w14:textId="77777777" w:rsidR="00A001FB" w:rsidRPr="00190C43" w:rsidRDefault="00A001FB" w:rsidP="007C3AF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  <w:sz w:val="24"/>
                <w:szCs w:val="24"/>
              </w:rPr>
              <w:t>Reverse Primer</w:t>
            </w:r>
          </w:p>
        </w:tc>
        <w:tc>
          <w:tcPr>
            <w:tcW w:w="1150" w:type="dxa"/>
          </w:tcPr>
          <w:p w14:paraId="253D3815" w14:textId="77777777" w:rsidR="00A001FB" w:rsidRPr="00190C43" w:rsidRDefault="00A001FB" w:rsidP="007C3AF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  <w:sz w:val="24"/>
                <w:szCs w:val="24"/>
              </w:rPr>
              <w:t>Product</w:t>
            </w:r>
          </w:p>
        </w:tc>
        <w:tc>
          <w:tcPr>
            <w:tcW w:w="1123" w:type="dxa"/>
          </w:tcPr>
          <w:p w14:paraId="389D48A2" w14:textId="77777777" w:rsidR="00A001FB" w:rsidRPr="00190C43" w:rsidRDefault="00A001FB" w:rsidP="007C3AF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  <w:sz w:val="24"/>
                <w:szCs w:val="24"/>
              </w:rPr>
              <w:t>Product</w:t>
            </w:r>
          </w:p>
        </w:tc>
      </w:tr>
      <w:tr w:rsidR="00A001FB" w:rsidRPr="00190C43" w14:paraId="698D7461" w14:textId="77777777" w:rsidTr="007C3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3" w:type="dxa"/>
          </w:tcPr>
          <w:p w14:paraId="4303EBBE" w14:textId="77777777" w:rsidR="00A001FB" w:rsidRPr="00190C43" w:rsidRDefault="00A001FB" w:rsidP="007C3AFA">
            <w:pPr>
              <w:spacing w:line="36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190C43">
              <w:rPr>
                <w:rFonts w:ascii="Arial" w:hAnsi="Arial" w:cs="Arial"/>
                <w:sz w:val="24"/>
                <w:szCs w:val="24"/>
              </w:rPr>
              <w:t xml:space="preserve">Ggnbp2F </w:t>
            </w:r>
            <w:r w:rsidRPr="007B2700">
              <w:rPr>
                <w:rFonts w:ascii="Arial" w:hAnsi="Arial" w:cs="Arial"/>
                <w:b w:val="0"/>
                <w:sz w:val="24"/>
                <w:szCs w:val="24"/>
              </w:rPr>
              <w:t>ACACACAAACCTAAACCTCTGG</w:t>
            </w:r>
          </w:p>
        </w:tc>
        <w:tc>
          <w:tcPr>
            <w:tcW w:w="3589" w:type="dxa"/>
          </w:tcPr>
          <w:p w14:paraId="0877A8CD" w14:textId="77777777" w:rsidR="00A001FB" w:rsidRPr="00190C43" w:rsidRDefault="00A001FB" w:rsidP="007C3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  <w:b/>
                <w:sz w:val="24"/>
                <w:szCs w:val="24"/>
              </w:rPr>
              <w:t>Ggnbp2R</w:t>
            </w:r>
            <w:r w:rsidRPr="00190C43">
              <w:rPr>
                <w:rFonts w:ascii="Arial" w:hAnsi="Arial" w:cs="Arial"/>
                <w:sz w:val="24"/>
                <w:szCs w:val="24"/>
              </w:rPr>
              <w:t xml:space="preserve"> CTTCATCCCTGCATTCCTGG</w:t>
            </w:r>
          </w:p>
        </w:tc>
        <w:tc>
          <w:tcPr>
            <w:tcW w:w="1150" w:type="dxa"/>
          </w:tcPr>
          <w:p w14:paraId="71936C9A" w14:textId="77777777" w:rsidR="00A001FB" w:rsidRPr="00190C43" w:rsidRDefault="00A001FB" w:rsidP="007C3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  <w:sz w:val="24"/>
                <w:szCs w:val="24"/>
              </w:rPr>
              <w:t>Exon inclusion 202bp</w:t>
            </w:r>
          </w:p>
        </w:tc>
        <w:tc>
          <w:tcPr>
            <w:tcW w:w="1123" w:type="dxa"/>
          </w:tcPr>
          <w:p w14:paraId="3FBA4FA0" w14:textId="77777777" w:rsidR="00A001FB" w:rsidRPr="00190C43" w:rsidRDefault="00A001FB" w:rsidP="007C3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  <w:sz w:val="24"/>
                <w:szCs w:val="24"/>
              </w:rPr>
              <w:t>Exon skipped 76bp</w:t>
            </w:r>
          </w:p>
        </w:tc>
      </w:tr>
      <w:tr w:rsidR="00A001FB" w:rsidRPr="00190C43" w14:paraId="4296E4C4" w14:textId="77777777" w:rsidTr="007C3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3" w:type="dxa"/>
          </w:tcPr>
          <w:p w14:paraId="72B6A379" w14:textId="77777777" w:rsidR="00A001FB" w:rsidRPr="00190C43" w:rsidRDefault="00A001FB" w:rsidP="007C3AFA">
            <w:pPr>
              <w:spacing w:line="36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190C43">
              <w:rPr>
                <w:rFonts w:ascii="Arial" w:hAnsi="Arial" w:cs="Arial"/>
                <w:sz w:val="24"/>
                <w:szCs w:val="24"/>
              </w:rPr>
              <w:t xml:space="preserve">Slc4a1ap F </w:t>
            </w:r>
            <w:r w:rsidRPr="007B2700">
              <w:rPr>
                <w:rFonts w:ascii="Arial" w:hAnsi="Arial" w:cs="Arial"/>
                <w:b w:val="0"/>
                <w:sz w:val="24"/>
                <w:szCs w:val="24"/>
              </w:rPr>
              <w:t>GATGGAGGTGTCAGGCTTCT</w:t>
            </w:r>
          </w:p>
        </w:tc>
        <w:tc>
          <w:tcPr>
            <w:tcW w:w="3589" w:type="dxa"/>
          </w:tcPr>
          <w:p w14:paraId="63AA4AEC" w14:textId="77777777" w:rsidR="00A001FB" w:rsidRPr="00190C43" w:rsidRDefault="00A001FB" w:rsidP="007C3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  <w:b/>
                <w:sz w:val="24"/>
                <w:szCs w:val="24"/>
              </w:rPr>
              <w:t>Slc4a1ap R</w:t>
            </w:r>
            <w:r w:rsidRPr="00190C43">
              <w:rPr>
                <w:rFonts w:ascii="Arial" w:hAnsi="Arial" w:cs="Arial"/>
                <w:sz w:val="24"/>
                <w:szCs w:val="24"/>
              </w:rPr>
              <w:t xml:space="preserve"> TCGGCTCATCTCTGTCTTGT</w:t>
            </w:r>
          </w:p>
        </w:tc>
        <w:tc>
          <w:tcPr>
            <w:tcW w:w="1150" w:type="dxa"/>
          </w:tcPr>
          <w:p w14:paraId="17092437" w14:textId="77777777" w:rsidR="00A001FB" w:rsidRPr="00190C43" w:rsidRDefault="00A001FB" w:rsidP="007C3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  <w:sz w:val="24"/>
                <w:szCs w:val="24"/>
              </w:rPr>
              <w:t>Exon inclusion 238bp</w:t>
            </w:r>
          </w:p>
        </w:tc>
        <w:tc>
          <w:tcPr>
            <w:tcW w:w="1123" w:type="dxa"/>
          </w:tcPr>
          <w:p w14:paraId="54BF1BB5" w14:textId="77777777" w:rsidR="00A001FB" w:rsidRPr="00190C43" w:rsidRDefault="00A001FB" w:rsidP="007C3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  <w:sz w:val="24"/>
                <w:szCs w:val="24"/>
              </w:rPr>
              <w:t>Exon skipped 151bp</w:t>
            </w:r>
          </w:p>
        </w:tc>
      </w:tr>
      <w:tr w:rsidR="00A001FB" w:rsidRPr="00190C43" w14:paraId="4CFA592A" w14:textId="77777777" w:rsidTr="007C3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3" w:type="dxa"/>
          </w:tcPr>
          <w:p w14:paraId="31D31044" w14:textId="77777777" w:rsidR="00A001FB" w:rsidRPr="00190C43" w:rsidRDefault="00A001FB" w:rsidP="007C3AFA">
            <w:pPr>
              <w:spacing w:line="36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190C43">
              <w:rPr>
                <w:rFonts w:ascii="Arial" w:hAnsi="Arial" w:cs="Arial"/>
                <w:sz w:val="24"/>
                <w:szCs w:val="24"/>
              </w:rPr>
              <w:t xml:space="preserve">Map7d2 F </w:t>
            </w:r>
            <w:r w:rsidRPr="00190C43">
              <w:rPr>
                <w:rFonts w:ascii="Arial" w:hAnsi="Arial" w:cs="Arial"/>
                <w:b w:val="0"/>
                <w:sz w:val="24"/>
                <w:szCs w:val="24"/>
              </w:rPr>
              <w:t>GGAGAGGCTGCAAAGATCCT</w:t>
            </w:r>
          </w:p>
        </w:tc>
        <w:tc>
          <w:tcPr>
            <w:tcW w:w="3589" w:type="dxa"/>
          </w:tcPr>
          <w:p w14:paraId="0923CB1C" w14:textId="77777777" w:rsidR="00A001FB" w:rsidRPr="00190C43" w:rsidRDefault="00A001FB" w:rsidP="007C3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  <w:b/>
                <w:sz w:val="24"/>
                <w:szCs w:val="24"/>
              </w:rPr>
              <w:t>Map7d2 R1</w:t>
            </w:r>
            <w:r w:rsidRPr="00190C43">
              <w:rPr>
                <w:rFonts w:ascii="Arial" w:hAnsi="Arial" w:cs="Arial"/>
                <w:sz w:val="24"/>
                <w:szCs w:val="24"/>
              </w:rPr>
              <w:t xml:space="preserve"> CTTTCCTTTCTCACCTTGCG</w:t>
            </w:r>
          </w:p>
          <w:p w14:paraId="3D33B2CF" w14:textId="77777777" w:rsidR="00A001FB" w:rsidRPr="00190C43" w:rsidRDefault="00A001FB" w:rsidP="007C3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  <w:b/>
                <w:sz w:val="24"/>
                <w:szCs w:val="24"/>
              </w:rPr>
              <w:t>Map7d2 R2</w:t>
            </w:r>
            <w:r w:rsidRPr="00190C43">
              <w:rPr>
                <w:rFonts w:ascii="Arial" w:hAnsi="Arial" w:cs="Arial"/>
                <w:sz w:val="24"/>
                <w:szCs w:val="24"/>
              </w:rPr>
              <w:t xml:space="preserve"> TTCTCTTCTTCCTCCTGCCG</w:t>
            </w:r>
          </w:p>
        </w:tc>
        <w:tc>
          <w:tcPr>
            <w:tcW w:w="1150" w:type="dxa"/>
          </w:tcPr>
          <w:p w14:paraId="035F8D8A" w14:textId="77777777" w:rsidR="00A001FB" w:rsidRPr="00190C43" w:rsidRDefault="00A001FB" w:rsidP="007C3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  <w:sz w:val="24"/>
                <w:szCs w:val="24"/>
              </w:rPr>
              <w:t>Exon inclusion 145bp</w:t>
            </w:r>
          </w:p>
        </w:tc>
        <w:tc>
          <w:tcPr>
            <w:tcW w:w="1123" w:type="dxa"/>
          </w:tcPr>
          <w:p w14:paraId="03C58E8D" w14:textId="77777777" w:rsidR="00A001FB" w:rsidRPr="00190C43" w:rsidRDefault="00A001FB" w:rsidP="007C3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  <w:sz w:val="24"/>
                <w:szCs w:val="24"/>
              </w:rPr>
              <w:t>Exon skipped 203bp</w:t>
            </w:r>
          </w:p>
        </w:tc>
      </w:tr>
      <w:tr w:rsidR="00A001FB" w:rsidRPr="00190C43" w14:paraId="158D135E" w14:textId="77777777" w:rsidTr="007C3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3" w:type="dxa"/>
          </w:tcPr>
          <w:p w14:paraId="3B3B84F6" w14:textId="77777777" w:rsidR="00A001FB" w:rsidRPr="00190C43" w:rsidRDefault="00A001FB" w:rsidP="007C3AFA">
            <w:pPr>
              <w:spacing w:line="36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190C43">
              <w:rPr>
                <w:rFonts w:ascii="Arial" w:hAnsi="Arial" w:cs="Arial"/>
                <w:sz w:val="24"/>
                <w:szCs w:val="24"/>
              </w:rPr>
              <w:t xml:space="preserve">Rpgr F </w:t>
            </w:r>
            <w:r w:rsidRPr="00190C43">
              <w:rPr>
                <w:rFonts w:ascii="Arial" w:hAnsi="Arial" w:cs="Arial"/>
                <w:b w:val="0"/>
                <w:sz w:val="24"/>
                <w:szCs w:val="24"/>
              </w:rPr>
              <w:t>TGATGACTACGAGTTCCAATGAG</w:t>
            </w:r>
          </w:p>
        </w:tc>
        <w:tc>
          <w:tcPr>
            <w:tcW w:w="3589" w:type="dxa"/>
          </w:tcPr>
          <w:p w14:paraId="7568B000" w14:textId="77777777" w:rsidR="00A001FB" w:rsidRPr="00190C43" w:rsidRDefault="00A001FB" w:rsidP="007C3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  <w:b/>
                <w:sz w:val="24"/>
                <w:szCs w:val="24"/>
              </w:rPr>
              <w:t>Rpgr R1</w:t>
            </w:r>
            <w:r w:rsidRPr="00190C43">
              <w:rPr>
                <w:rFonts w:ascii="Arial" w:hAnsi="Arial" w:cs="Arial"/>
                <w:sz w:val="24"/>
                <w:szCs w:val="24"/>
              </w:rPr>
              <w:t xml:space="preserve"> ATGCTTCCAGAATCTCGGCT</w:t>
            </w:r>
          </w:p>
          <w:p w14:paraId="4C34D9A6" w14:textId="77777777" w:rsidR="00A001FB" w:rsidRPr="00190C43" w:rsidRDefault="00A001FB" w:rsidP="007C3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  <w:b/>
                <w:sz w:val="24"/>
                <w:szCs w:val="24"/>
              </w:rPr>
              <w:t>Rpgr R2</w:t>
            </w:r>
            <w:r w:rsidRPr="00190C43">
              <w:rPr>
                <w:rFonts w:ascii="Arial" w:hAnsi="Arial" w:cs="Arial"/>
                <w:sz w:val="24"/>
                <w:szCs w:val="24"/>
              </w:rPr>
              <w:t xml:space="preserve"> TCTCCTTCTCTCCTTCCTTCC</w:t>
            </w:r>
          </w:p>
        </w:tc>
        <w:tc>
          <w:tcPr>
            <w:tcW w:w="1150" w:type="dxa"/>
          </w:tcPr>
          <w:p w14:paraId="228E93A4" w14:textId="77777777" w:rsidR="00A001FB" w:rsidRPr="00190C43" w:rsidRDefault="00A001FB" w:rsidP="007C3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  <w:sz w:val="24"/>
                <w:szCs w:val="24"/>
              </w:rPr>
              <w:t>Exon inclusion 222bp</w:t>
            </w:r>
          </w:p>
        </w:tc>
        <w:tc>
          <w:tcPr>
            <w:tcW w:w="1123" w:type="dxa"/>
          </w:tcPr>
          <w:p w14:paraId="52C2C85A" w14:textId="77777777" w:rsidR="00A001FB" w:rsidRPr="00190C43" w:rsidRDefault="00A001FB" w:rsidP="007C3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  <w:sz w:val="24"/>
                <w:szCs w:val="24"/>
              </w:rPr>
              <w:t>Exon skipped 174bp</w:t>
            </w:r>
          </w:p>
        </w:tc>
      </w:tr>
      <w:tr w:rsidR="00A001FB" w:rsidRPr="00190C43" w14:paraId="671CDE90" w14:textId="77777777" w:rsidTr="007C3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3" w:type="dxa"/>
          </w:tcPr>
          <w:p w14:paraId="602CBB7D" w14:textId="77777777" w:rsidR="00A001FB" w:rsidRPr="00190C43" w:rsidRDefault="00A001FB" w:rsidP="007C3AFA">
            <w:pPr>
              <w:spacing w:line="36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190C43">
              <w:rPr>
                <w:rFonts w:ascii="Arial" w:hAnsi="Arial" w:cs="Arial"/>
                <w:sz w:val="24"/>
                <w:szCs w:val="24"/>
              </w:rPr>
              <w:t xml:space="preserve">Ptbp2 F </w:t>
            </w:r>
            <w:r w:rsidRPr="00190C43">
              <w:rPr>
                <w:rFonts w:ascii="Arial" w:hAnsi="Arial" w:cs="Arial"/>
                <w:b w:val="0"/>
                <w:sz w:val="24"/>
                <w:szCs w:val="24"/>
              </w:rPr>
              <w:t>TGATCTGCCATCTGGAGACG</w:t>
            </w:r>
          </w:p>
        </w:tc>
        <w:tc>
          <w:tcPr>
            <w:tcW w:w="3589" w:type="dxa"/>
          </w:tcPr>
          <w:p w14:paraId="2F21890C" w14:textId="77777777" w:rsidR="00A001FB" w:rsidRPr="00190C43" w:rsidRDefault="00A001FB" w:rsidP="007C3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  <w:b/>
                <w:sz w:val="24"/>
                <w:szCs w:val="24"/>
              </w:rPr>
              <w:t>Ptbp2 R1</w:t>
            </w:r>
            <w:r w:rsidRPr="00190C43">
              <w:rPr>
                <w:rFonts w:ascii="Arial" w:hAnsi="Arial" w:cs="Arial"/>
                <w:sz w:val="24"/>
                <w:szCs w:val="24"/>
              </w:rPr>
              <w:t xml:space="preserve"> GATTACAGACTGGTGTCATG</w:t>
            </w:r>
          </w:p>
          <w:p w14:paraId="349354A5" w14:textId="77777777" w:rsidR="00A001FB" w:rsidRPr="00190C43" w:rsidRDefault="00A001FB" w:rsidP="007C3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  <w:b/>
                <w:sz w:val="24"/>
                <w:szCs w:val="24"/>
              </w:rPr>
              <w:t>Ptbp2 R2</w:t>
            </w:r>
            <w:r w:rsidRPr="00190C43">
              <w:rPr>
                <w:rFonts w:ascii="Arial" w:hAnsi="Arial" w:cs="Arial"/>
                <w:sz w:val="24"/>
                <w:szCs w:val="24"/>
              </w:rPr>
              <w:t xml:space="preserve"> ATTGCTAACCAACAGGAC</w:t>
            </w:r>
          </w:p>
        </w:tc>
        <w:tc>
          <w:tcPr>
            <w:tcW w:w="1150" w:type="dxa"/>
          </w:tcPr>
          <w:p w14:paraId="13231C21" w14:textId="77777777" w:rsidR="00A001FB" w:rsidRPr="00190C43" w:rsidRDefault="00A001FB" w:rsidP="007C3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  <w:sz w:val="24"/>
                <w:szCs w:val="24"/>
              </w:rPr>
              <w:t>Exon inclusion 118bp</w:t>
            </w:r>
          </w:p>
        </w:tc>
        <w:tc>
          <w:tcPr>
            <w:tcW w:w="1123" w:type="dxa"/>
          </w:tcPr>
          <w:p w14:paraId="44FADDD4" w14:textId="77777777" w:rsidR="00A001FB" w:rsidRPr="00190C43" w:rsidRDefault="00A001FB" w:rsidP="007C3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  <w:sz w:val="24"/>
                <w:szCs w:val="24"/>
              </w:rPr>
              <w:t>Exon skipped 208bp</w:t>
            </w:r>
          </w:p>
        </w:tc>
      </w:tr>
      <w:tr w:rsidR="00A001FB" w:rsidRPr="00190C43" w14:paraId="2DB5065B" w14:textId="77777777" w:rsidTr="007C3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3" w:type="dxa"/>
          </w:tcPr>
          <w:p w14:paraId="59931E44" w14:textId="77777777" w:rsidR="00A001FB" w:rsidRPr="00190C43" w:rsidRDefault="00A001FB" w:rsidP="007C3AFA">
            <w:pPr>
              <w:spacing w:line="36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190C43">
              <w:rPr>
                <w:rFonts w:ascii="Arial" w:hAnsi="Arial" w:cs="Arial"/>
                <w:sz w:val="24"/>
                <w:szCs w:val="24"/>
              </w:rPr>
              <w:t xml:space="preserve">Phf7 F </w:t>
            </w:r>
            <w:r w:rsidRPr="00190C43">
              <w:rPr>
                <w:rFonts w:ascii="Arial" w:hAnsi="Arial" w:cs="Arial"/>
                <w:b w:val="0"/>
                <w:sz w:val="24"/>
                <w:szCs w:val="24"/>
              </w:rPr>
              <w:t>ACCGAGAAGAGTTCCCACAG</w:t>
            </w:r>
          </w:p>
        </w:tc>
        <w:tc>
          <w:tcPr>
            <w:tcW w:w="3589" w:type="dxa"/>
          </w:tcPr>
          <w:p w14:paraId="7BFCFC61" w14:textId="77777777" w:rsidR="00A001FB" w:rsidRPr="00190C43" w:rsidRDefault="00A001FB" w:rsidP="007C3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  <w:b/>
                <w:sz w:val="24"/>
                <w:szCs w:val="24"/>
              </w:rPr>
              <w:t>Phf7 R</w:t>
            </w:r>
            <w:r w:rsidRPr="00190C43">
              <w:rPr>
                <w:rFonts w:ascii="Arial" w:hAnsi="Arial" w:cs="Arial"/>
                <w:sz w:val="24"/>
                <w:szCs w:val="24"/>
              </w:rPr>
              <w:t xml:space="preserve"> GATCCACACGTAGCACACAA</w:t>
            </w:r>
          </w:p>
        </w:tc>
        <w:tc>
          <w:tcPr>
            <w:tcW w:w="1150" w:type="dxa"/>
          </w:tcPr>
          <w:p w14:paraId="336B01BC" w14:textId="77777777" w:rsidR="00A001FB" w:rsidRPr="00190C43" w:rsidRDefault="00A001FB" w:rsidP="007C3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  <w:sz w:val="24"/>
                <w:szCs w:val="24"/>
              </w:rPr>
              <w:t>Exon inclusion 208bp</w:t>
            </w:r>
          </w:p>
        </w:tc>
        <w:tc>
          <w:tcPr>
            <w:tcW w:w="1123" w:type="dxa"/>
          </w:tcPr>
          <w:p w14:paraId="2B2E63BD" w14:textId="77777777" w:rsidR="00A001FB" w:rsidRPr="00190C43" w:rsidRDefault="00A001FB" w:rsidP="007C3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  <w:sz w:val="24"/>
                <w:szCs w:val="24"/>
              </w:rPr>
              <w:t>Exon skipped 91bp</w:t>
            </w:r>
          </w:p>
        </w:tc>
      </w:tr>
      <w:tr w:rsidR="00A001FB" w:rsidRPr="00190C43" w14:paraId="22E5C915" w14:textId="77777777" w:rsidTr="007C3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3" w:type="dxa"/>
          </w:tcPr>
          <w:p w14:paraId="14C1897C" w14:textId="77777777" w:rsidR="00A001FB" w:rsidRPr="00190C43" w:rsidRDefault="00A001FB" w:rsidP="007C3AFA">
            <w:pPr>
              <w:rPr>
                <w:rFonts w:ascii="Arial" w:hAnsi="Arial" w:cs="Arial"/>
              </w:rPr>
            </w:pPr>
            <w:r w:rsidRPr="00190C43">
              <w:rPr>
                <w:rFonts w:ascii="Arial" w:hAnsi="Arial" w:cs="Arial"/>
              </w:rPr>
              <w:t>Tra2a F</w:t>
            </w:r>
          </w:p>
          <w:p w14:paraId="5FC404E7" w14:textId="77777777" w:rsidR="00A001FB" w:rsidRPr="00190C43" w:rsidRDefault="00A001FB" w:rsidP="007C3AFA">
            <w:pPr>
              <w:rPr>
                <w:rFonts w:ascii="Arial" w:hAnsi="Arial" w:cs="Arial"/>
              </w:rPr>
            </w:pPr>
          </w:p>
          <w:p w14:paraId="7DFD0E38" w14:textId="77777777" w:rsidR="00A001FB" w:rsidRPr="00190C43" w:rsidRDefault="00A001FB" w:rsidP="007C3AFA">
            <w:pPr>
              <w:spacing w:line="36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190C43">
              <w:rPr>
                <w:rFonts w:ascii="Arial" w:hAnsi="Arial" w:cs="Arial"/>
                <w:b w:val="0"/>
              </w:rPr>
              <w:t>GTTGTAGCCGTCGCCTTCT</w:t>
            </w:r>
          </w:p>
        </w:tc>
        <w:tc>
          <w:tcPr>
            <w:tcW w:w="3589" w:type="dxa"/>
          </w:tcPr>
          <w:p w14:paraId="701787A8" w14:textId="77777777" w:rsidR="00A001FB" w:rsidRPr="00190C43" w:rsidRDefault="00A001FB" w:rsidP="007C3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C43">
              <w:rPr>
                <w:rFonts w:ascii="Arial" w:hAnsi="Arial" w:cs="Arial"/>
                <w:b/>
              </w:rPr>
              <w:t>Tra2a poison R1</w:t>
            </w:r>
            <w:r w:rsidRPr="00190C43">
              <w:rPr>
                <w:rFonts w:ascii="Arial" w:hAnsi="Arial" w:cs="Arial"/>
              </w:rPr>
              <w:t xml:space="preserve"> </w:t>
            </w:r>
          </w:p>
          <w:p w14:paraId="51BC280C" w14:textId="77777777" w:rsidR="00A001FB" w:rsidRPr="00190C43" w:rsidRDefault="00A001FB" w:rsidP="007C3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A59437B" w14:textId="77777777" w:rsidR="00A001FB" w:rsidRPr="00190C43" w:rsidRDefault="00A001FB" w:rsidP="007C3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C43">
              <w:rPr>
                <w:rFonts w:ascii="Arial" w:hAnsi="Arial" w:cs="Arial"/>
              </w:rPr>
              <w:t>TTCAAGTGCTTCTATCTGACCAA</w:t>
            </w:r>
          </w:p>
          <w:p w14:paraId="0D7E8779" w14:textId="77777777" w:rsidR="00A001FB" w:rsidRPr="00190C43" w:rsidRDefault="00A001FB" w:rsidP="007C3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A1FF2DD" w14:textId="77777777" w:rsidR="00A001FB" w:rsidRPr="00190C43" w:rsidRDefault="00A001FB" w:rsidP="007C3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190C43">
              <w:rPr>
                <w:rFonts w:ascii="Arial" w:hAnsi="Arial" w:cs="Arial"/>
                <w:b/>
              </w:rPr>
              <w:t>Tra2a R2</w:t>
            </w:r>
          </w:p>
          <w:p w14:paraId="46B4F42F" w14:textId="77777777" w:rsidR="00A001FB" w:rsidRPr="00190C43" w:rsidRDefault="00A001FB" w:rsidP="007C3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14:paraId="27087822" w14:textId="77777777" w:rsidR="00A001FB" w:rsidRPr="00190C43" w:rsidRDefault="00A001FB" w:rsidP="007C3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C43">
              <w:rPr>
                <w:rFonts w:ascii="Arial" w:hAnsi="Arial" w:cs="Arial"/>
              </w:rPr>
              <w:t>TGGGATTCAGAATGTTTGGA</w:t>
            </w:r>
          </w:p>
          <w:p w14:paraId="0AF567A7" w14:textId="77777777" w:rsidR="00A001FB" w:rsidRPr="00190C43" w:rsidRDefault="00A001FB" w:rsidP="007C3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0" w:type="dxa"/>
          </w:tcPr>
          <w:p w14:paraId="03962719" w14:textId="77777777" w:rsidR="00A001FB" w:rsidRPr="00190C43" w:rsidRDefault="00A001FB" w:rsidP="007C3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</w:rPr>
              <w:t>Exon inclusion 303bp</w:t>
            </w:r>
          </w:p>
        </w:tc>
        <w:tc>
          <w:tcPr>
            <w:tcW w:w="1123" w:type="dxa"/>
          </w:tcPr>
          <w:p w14:paraId="32668AC0" w14:textId="77777777" w:rsidR="00A001FB" w:rsidRPr="00190C43" w:rsidRDefault="00A001FB" w:rsidP="007C3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</w:rPr>
              <w:t>Exon skipped 258bp</w:t>
            </w:r>
          </w:p>
        </w:tc>
      </w:tr>
      <w:tr w:rsidR="00A001FB" w:rsidRPr="00190C43" w14:paraId="4DC9316A" w14:textId="77777777" w:rsidTr="007C3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3" w:type="dxa"/>
          </w:tcPr>
          <w:p w14:paraId="64600298" w14:textId="77777777" w:rsidR="00A001FB" w:rsidRPr="00190C43" w:rsidRDefault="00A001FB" w:rsidP="007C3AFA">
            <w:pPr>
              <w:rPr>
                <w:rFonts w:ascii="Arial" w:hAnsi="Arial" w:cs="Arial"/>
              </w:rPr>
            </w:pPr>
            <w:r w:rsidRPr="00190C43">
              <w:rPr>
                <w:rFonts w:ascii="Arial" w:hAnsi="Arial" w:cs="Arial"/>
              </w:rPr>
              <w:t xml:space="preserve">Tra2b F </w:t>
            </w:r>
          </w:p>
          <w:p w14:paraId="5250647F" w14:textId="77777777" w:rsidR="00A001FB" w:rsidRPr="00190C43" w:rsidRDefault="00A001FB" w:rsidP="007C3AFA">
            <w:pPr>
              <w:rPr>
                <w:rFonts w:ascii="Arial" w:hAnsi="Arial" w:cs="Arial"/>
              </w:rPr>
            </w:pPr>
          </w:p>
          <w:p w14:paraId="712C4FD3" w14:textId="77777777" w:rsidR="00A001FB" w:rsidRPr="00190C43" w:rsidRDefault="00A001FB" w:rsidP="007C3AFA">
            <w:pPr>
              <w:rPr>
                <w:rFonts w:ascii="Arial" w:hAnsi="Arial" w:cs="Arial"/>
                <w:b w:val="0"/>
              </w:rPr>
            </w:pPr>
            <w:r w:rsidRPr="00190C43">
              <w:rPr>
                <w:rFonts w:ascii="Arial" w:hAnsi="Arial" w:cs="Arial"/>
                <w:b w:val="0"/>
              </w:rPr>
              <w:t>GAGCTCCTCGCAAAAGTGTG</w:t>
            </w:r>
          </w:p>
          <w:p w14:paraId="4BFF3CE0" w14:textId="77777777" w:rsidR="00A001FB" w:rsidRPr="00190C43" w:rsidRDefault="00A001FB" w:rsidP="007C3AF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89" w:type="dxa"/>
          </w:tcPr>
          <w:p w14:paraId="19CF3485" w14:textId="77777777" w:rsidR="00A001FB" w:rsidRPr="00190C43" w:rsidRDefault="00A001FB" w:rsidP="007C3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C43">
              <w:rPr>
                <w:rFonts w:ascii="Arial" w:hAnsi="Arial" w:cs="Arial"/>
                <w:b/>
              </w:rPr>
              <w:t>Tra2b poison R1</w:t>
            </w:r>
            <w:r w:rsidRPr="00190C43">
              <w:rPr>
                <w:rFonts w:ascii="Arial" w:hAnsi="Arial" w:cs="Arial"/>
              </w:rPr>
              <w:t xml:space="preserve"> </w:t>
            </w:r>
          </w:p>
          <w:p w14:paraId="3D1E8F4F" w14:textId="77777777" w:rsidR="00A001FB" w:rsidRPr="00190C43" w:rsidRDefault="00A001FB" w:rsidP="007C3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86C9DFE" w14:textId="77777777" w:rsidR="00A001FB" w:rsidRPr="00190C43" w:rsidRDefault="00A001FB" w:rsidP="007C3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C43">
              <w:rPr>
                <w:rFonts w:ascii="Arial" w:hAnsi="Arial" w:cs="Arial"/>
              </w:rPr>
              <w:t>CATCTTCCCCACTTCACACA</w:t>
            </w:r>
          </w:p>
          <w:p w14:paraId="59F60060" w14:textId="77777777" w:rsidR="00A001FB" w:rsidRPr="00190C43" w:rsidRDefault="00A001FB" w:rsidP="007C3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14:paraId="4D793A51" w14:textId="77777777" w:rsidR="00A001FB" w:rsidRPr="00190C43" w:rsidRDefault="00A001FB" w:rsidP="007C3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C43">
              <w:rPr>
                <w:rFonts w:ascii="Arial" w:hAnsi="Arial" w:cs="Arial"/>
                <w:b/>
              </w:rPr>
              <w:t>Tra2b R2</w:t>
            </w:r>
            <w:r w:rsidRPr="00190C43">
              <w:rPr>
                <w:rFonts w:ascii="Arial" w:hAnsi="Arial" w:cs="Arial"/>
              </w:rPr>
              <w:t xml:space="preserve"> </w:t>
            </w:r>
          </w:p>
          <w:p w14:paraId="3EBF0E4B" w14:textId="77777777" w:rsidR="00A001FB" w:rsidRPr="00190C43" w:rsidRDefault="00A001FB" w:rsidP="007C3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294170E" w14:textId="77777777" w:rsidR="00A001FB" w:rsidRPr="00190C43" w:rsidRDefault="00A001FB" w:rsidP="007C3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C43">
              <w:rPr>
                <w:rFonts w:ascii="Arial" w:hAnsi="Arial" w:cs="Arial"/>
              </w:rPr>
              <w:t>CAACATGACGCCTTCGAGTA</w:t>
            </w:r>
          </w:p>
        </w:tc>
        <w:tc>
          <w:tcPr>
            <w:tcW w:w="1150" w:type="dxa"/>
          </w:tcPr>
          <w:p w14:paraId="46455CB0" w14:textId="77777777" w:rsidR="00A001FB" w:rsidRPr="00190C43" w:rsidRDefault="00A001FB" w:rsidP="007C3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</w:rPr>
              <w:t>Exon inclusion 331bp</w:t>
            </w:r>
          </w:p>
        </w:tc>
        <w:tc>
          <w:tcPr>
            <w:tcW w:w="1123" w:type="dxa"/>
          </w:tcPr>
          <w:p w14:paraId="6E01954A" w14:textId="77777777" w:rsidR="00A001FB" w:rsidRPr="00190C43" w:rsidRDefault="00A001FB" w:rsidP="007C3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</w:rPr>
              <w:t>Exon skipped 438bp</w:t>
            </w:r>
          </w:p>
        </w:tc>
      </w:tr>
    </w:tbl>
    <w:p w14:paraId="078FB5C5" w14:textId="68348089" w:rsidR="002D0813" w:rsidRDefault="00A001FB" w:rsidP="002D0813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190C43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EV4</w:t>
      </w:r>
      <w:r w:rsidRPr="00190C43">
        <w:rPr>
          <w:rFonts w:ascii="Arial" w:hAnsi="Arial" w:cs="Arial"/>
          <w:b/>
          <w:sz w:val="24"/>
          <w:szCs w:val="24"/>
        </w:rPr>
        <w:t xml:space="preserve">. </w:t>
      </w:r>
      <w:r w:rsidR="002D0813">
        <w:rPr>
          <w:rFonts w:ascii="Arial" w:hAnsi="Arial" w:cs="Arial"/>
          <w:sz w:val="24"/>
          <w:szCs w:val="24"/>
        </w:rPr>
        <w:t>Primers used to detect alternative mRNA isoforms in P12 mouse testis.</w:t>
      </w:r>
    </w:p>
    <w:p w14:paraId="3A79A153" w14:textId="03EF1F48" w:rsidR="00DA4BF4" w:rsidRPr="00AC7621" w:rsidRDefault="002D0813" w:rsidP="00AC7621">
      <w:pPr>
        <w:spacing w:line="360" w:lineRule="auto"/>
        <w:jc w:val="both"/>
        <w:rPr>
          <w:rFonts w:ascii="Arial" w:eastAsiaTheme="majorEastAsia" w:hAnsi="Arial" w:cs="Arial"/>
          <w:b/>
          <w:bCs/>
          <w:color w:val="1F3763" w:themeColor="accent1" w:themeShade="7F"/>
          <w:sz w:val="24"/>
          <w:szCs w:val="24"/>
        </w:rPr>
      </w:pPr>
    </w:p>
    <w:sectPr w:rsidR="00DA4BF4" w:rsidRPr="00AC7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1FB"/>
    <w:rsid w:val="002D0813"/>
    <w:rsid w:val="009940DF"/>
    <w:rsid w:val="00A001FB"/>
    <w:rsid w:val="00AC7621"/>
    <w:rsid w:val="00BC7400"/>
    <w:rsid w:val="00E5657A"/>
    <w:rsid w:val="00E93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5875B"/>
  <w15:chartTrackingRefBased/>
  <w15:docId w15:val="{2D490ACE-16E7-4728-9763-E2E129C1D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01FB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01F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001F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customStyle="1" w:styleId="LightList1">
    <w:name w:val="Light List1"/>
    <w:basedOn w:val="TableNormal"/>
    <w:next w:val="LightList"/>
    <w:uiPriority w:val="61"/>
    <w:rsid w:val="00A001F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A001F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 Elliott</dc:creator>
  <cp:keywords/>
  <dc:description/>
  <cp:lastModifiedBy>David  Elliott</cp:lastModifiedBy>
  <cp:revision>3</cp:revision>
  <dcterms:created xsi:type="dcterms:W3CDTF">2024-04-29T12:20:00Z</dcterms:created>
  <dcterms:modified xsi:type="dcterms:W3CDTF">2024-11-05T17:41:00Z</dcterms:modified>
</cp:coreProperties>
</file>